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8CC35" w14:textId="1E91DE9A" w:rsidR="004F5E28" w:rsidRDefault="00D166E1" w:rsidP="004F5E2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730C2">
        <w:rPr>
          <w:rFonts w:ascii="Times New Roman" w:hAnsi="Times New Roman" w:cs="Times New Roman"/>
          <w:b/>
          <w:bCs/>
          <w:sz w:val="24"/>
          <w:szCs w:val="24"/>
        </w:rPr>
        <w:t xml:space="preserve">Table 2. </w:t>
      </w:r>
      <w:r w:rsidR="007730C2">
        <w:rPr>
          <w:rFonts w:ascii="Times New Roman" w:hAnsi="Times New Roman" w:cs="Times New Roman"/>
          <w:sz w:val="24"/>
          <w:szCs w:val="24"/>
        </w:rPr>
        <w:t xml:space="preserve">Complete results for mediation pathways between IES-R subscales (HYP, INT, AVD) and Anxiety with Brief COPE subscales (EF, PF, DC) as potential mediators. </w:t>
      </w:r>
      <w:r w:rsidR="007730C2">
        <w:rPr>
          <w:rFonts w:ascii="Times New Roman" w:hAnsi="Times New Roman" w:cs="Times New Roman"/>
          <w:i/>
          <w:iCs/>
          <w:sz w:val="24"/>
          <w:szCs w:val="24"/>
        </w:rPr>
        <w:t>HYP</w:t>
      </w:r>
      <w:r w:rsidR="007730C2">
        <w:rPr>
          <w:rFonts w:ascii="Times New Roman" w:hAnsi="Times New Roman" w:cs="Times New Roman"/>
          <w:sz w:val="24"/>
          <w:szCs w:val="24"/>
        </w:rPr>
        <w:t xml:space="preserve">: hyperarousal, </w:t>
      </w:r>
      <w:r w:rsidR="007730C2">
        <w:rPr>
          <w:rFonts w:ascii="Times New Roman" w:hAnsi="Times New Roman" w:cs="Times New Roman"/>
          <w:i/>
          <w:iCs/>
          <w:sz w:val="24"/>
          <w:szCs w:val="24"/>
        </w:rPr>
        <w:t>INT</w:t>
      </w:r>
      <w:r w:rsidR="007730C2">
        <w:rPr>
          <w:rFonts w:ascii="Times New Roman" w:hAnsi="Times New Roman" w:cs="Times New Roman"/>
          <w:sz w:val="24"/>
          <w:szCs w:val="24"/>
        </w:rPr>
        <w:t xml:space="preserve">: intrusion, </w:t>
      </w:r>
      <w:r w:rsidR="007730C2">
        <w:rPr>
          <w:rFonts w:ascii="Times New Roman" w:hAnsi="Times New Roman" w:cs="Times New Roman"/>
          <w:i/>
          <w:iCs/>
          <w:sz w:val="24"/>
          <w:szCs w:val="24"/>
        </w:rPr>
        <w:t>AVD</w:t>
      </w:r>
      <w:r w:rsidR="007730C2">
        <w:rPr>
          <w:rFonts w:ascii="Times New Roman" w:hAnsi="Times New Roman" w:cs="Times New Roman"/>
          <w:sz w:val="24"/>
          <w:szCs w:val="24"/>
        </w:rPr>
        <w:t xml:space="preserve">: avoidance; </w:t>
      </w:r>
      <w:r w:rsidR="007730C2">
        <w:rPr>
          <w:rFonts w:ascii="Times New Roman" w:hAnsi="Times New Roman" w:cs="Times New Roman"/>
          <w:i/>
          <w:iCs/>
          <w:sz w:val="24"/>
          <w:szCs w:val="24"/>
        </w:rPr>
        <w:t>EF</w:t>
      </w:r>
      <w:r w:rsidR="007730C2">
        <w:rPr>
          <w:rFonts w:ascii="Times New Roman" w:hAnsi="Times New Roman" w:cs="Times New Roman"/>
          <w:sz w:val="24"/>
          <w:szCs w:val="24"/>
        </w:rPr>
        <w:t xml:space="preserve">: emotion-focused, </w:t>
      </w:r>
      <w:r w:rsidR="007730C2">
        <w:rPr>
          <w:rFonts w:ascii="Times New Roman" w:hAnsi="Times New Roman" w:cs="Times New Roman"/>
          <w:i/>
          <w:iCs/>
          <w:sz w:val="24"/>
          <w:szCs w:val="24"/>
        </w:rPr>
        <w:t>PF</w:t>
      </w:r>
      <w:r w:rsidR="007730C2">
        <w:rPr>
          <w:rFonts w:ascii="Times New Roman" w:hAnsi="Times New Roman" w:cs="Times New Roman"/>
          <w:sz w:val="24"/>
          <w:szCs w:val="24"/>
        </w:rPr>
        <w:t xml:space="preserve">: problem-focused, </w:t>
      </w:r>
      <w:r w:rsidR="007730C2">
        <w:rPr>
          <w:rFonts w:ascii="Times New Roman" w:hAnsi="Times New Roman" w:cs="Times New Roman"/>
          <w:i/>
          <w:iCs/>
          <w:sz w:val="24"/>
          <w:szCs w:val="24"/>
        </w:rPr>
        <w:t>DC</w:t>
      </w:r>
      <w:r w:rsidR="007730C2">
        <w:rPr>
          <w:rFonts w:ascii="Times New Roman" w:hAnsi="Times New Roman" w:cs="Times New Roman"/>
          <w:sz w:val="24"/>
          <w:szCs w:val="24"/>
        </w:rPr>
        <w:t>: dysfunctional coping.</w:t>
      </w:r>
    </w:p>
    <w:p w14:paraId="5D157DE7" w14:textId="77777777" w:rsidR="004F5E28" w:rsidRDefault="004F5E28" w:rsidP="004F5E2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8"/>
        <w:gridCol w:w="186"/>
        <w:gridCol w:w="1367"/>
        <w:gridCol w:w="186"/>
        <w:gridCol w:w="792"/>
        <w:gridCol w:w="204"/>
        <w:gridCol w:w="675"/>
        <w:gridCol w:w="186"/>
        <w:gridCol w:w="747"/>
        <w:gridCol w:w="186"/>
        <w:gridCol w:w="675"/>
        <w:gridCol w:w="186"/>
        <w:gridCol w:w="844"/>
        <w:gridCol w:w="186"/>
        <w:gridCol w:w="650"/>
        <w:gridCol w:w="186"/>
        <w:gridCol w:w="640"/>
        <w:gridCol w:w="201"/>
      </w:tblGrid>
      <w:tr w:rsidR="004F5E28" w14:paraId="4DEAEC0A" w14:textId="77777777" w:rsidTr="004F5E28">
        <w:trPr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D82CC77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Indirect and Total Effects</w:t>
            </w:r>
          </w:p>
        </w:tc>
      </w:tr>
      <w:tr w:rsidR="004F5E28" w14:paraId="37B6D0F4" w14:textId="77777777" w:rsidTr="004F5E28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6E0A62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9127C5" w14:textId="77777777" w:rsidR="004F5E28" w:rsidRDefault="004F5E28" w:rsidP="004F5E28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C.I. (a)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AF8610" w14:textId="77777777" w:rsidR="004F5E28" w:rsidRDefault="004F5E28" w:rsidP="004F5E28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4F5E28" w14:paraId="4D565132" w14:textId="77777777" w:rsidTr="004F5E2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B7B02DE" w14:textId="77777777" w:rsidR="004F5E28" w:rsidRDefault="004F5E28" w:rsidP="004F5E28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2A03DF" w14:textId="77777777" w:rsidR="004F5E28" w:rsidRDefault="004F5E28" w:rsidP="004F5E28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E35A5B" w14:textId="77777777" w:rsidR="004F5E28" w:rsidRDefault="004F5E28" w:rsidP="004F5E28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0E0E73" w14:textId="77777777" w:rsidR="004F5E28" w:rsidRDefault="004F5E28" w:rsidP="004F5E28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4D573A" w14:textId="77777777" w:rsidR="004F5E28" w:rsidRDefault="004F5E28" w:rsidP="004F5E28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C1812E1" w14:textId="77777777" w:rsidR="004F5E28" w:rsidRDefault="004F5E28" w:rsidP="004F5E28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990E2B" w14:textId="77777777" w:rsidR="004F5E28" w:rsidRDefault="004F5E28" w:rsidP="004F5E28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C14596" w14:textId="77777777" w:rsidR="004F5E28" w:rsidRDefault="004F5E28" w:rsidP="004F5E28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976DA5" w14:textId="77777777" w:rsidR="004F5E28" w:rsidRDefault="004F5E28" w:rsidP="004F5E28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4F5E28" w14:paraId="6ECCC540" w14:textId="77777777" w:rsidTr="004F5E2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75C78E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7544A3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D707F2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YP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PF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588384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BA260F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0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52F5C0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AA9A99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F99CE0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04072E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2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944653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5ADD74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EE9C5C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F13A94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00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6132B4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E315A7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C2A806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B4A780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8AB19F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F5E28" w14:paraId="1509FF5B" w14:textId="77777777" w:rsidTr="004F5E2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B813B3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D87FC8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AB1FFB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YP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EF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F6B1A2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095857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8EB5D6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E27701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FC5E46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B94F1C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0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1CE167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000C68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E8990B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441BBB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E89B84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A2F4D7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97A66F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D8D15B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E47283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F5E28" w14:paraId="357F5212" w14:textId="77777777" w:rsidTr="004F5E2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9611E3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39046A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6B0CE8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YP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DC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DAF52C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FC9178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65856D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BCA8D2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A574CE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7EC79F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BCEEDD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244E6F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4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E1AA00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43AC3F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7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33DC74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9D39BE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BCDB35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324809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025B8F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F5E28" w14:paraId="09FCE780" w14:textId="77777777" w:rsidTr="004F5E2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7C3D33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44C45D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2E00ED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INT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PF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E62F1C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AA02B0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2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35F8A6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90C28F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84C204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13D3AA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5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AC1427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8DC527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D150B8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127DBC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01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6E5570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D06FC0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5BC5DC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C249BD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938FB4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F5E28" w14:paraId="4763A55C" w14:textId="77777777" w:rsidTr="004F5E2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49DDC2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CD4787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3DB6AC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INT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EF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95B9E6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09AF75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0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9CDB7E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9D4F42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F672B1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9AB05D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6CC53C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D78CC0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3F888D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666B27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00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29A085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FFD0A1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F380CF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A17A9D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E9A4CA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F5E28" w14:paraId="03EC4975" w14:textId="77777777" w:rsidTr="004F5E2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CB9B4E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11D3DB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F94E34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INT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DC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39EBF9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1E6316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CBFC3D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98814E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A582AD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92EBB5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2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6955D3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0E35AE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2E0644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B31F11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1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BBAA23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7AEE2F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10695F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A75BB7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76857F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F5E28" w14:paraId="4A6BB44B" w14:textId="77777777" w:rsidTr="004F5E2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CACBB2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F53C5C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198751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AVD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PF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68E57F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392661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825125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6FE6AA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F0C2A7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6851AA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0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11CE29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1EC7D8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E59837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0D3B4A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0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A86065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86ECB6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340326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69742F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9B35CC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F5E28" w14:paraId="2013C47D" w14:textId="77777777" w:rsidTr="004F5E2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F06B47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5047F4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E52838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AVD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EF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44B840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5D22CD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0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0CEB1E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A48CCE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BA896F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3755EA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2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E7F61A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D94CA4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5DF988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3ABAF6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00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234011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5D97B4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91B1D4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5FD8E7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10C2F3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F5E28" w14:paraId="2B2016DD" w14:textId="77777777" w:rsidTr="004F5E2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65AB94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742123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28036D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AVD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DC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18198F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9935D3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B2C64D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6E727B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2AB1DA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F5B184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A7ED12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3E9664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3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1C65C7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7948E7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8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EE95F2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FB1817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D80685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7EDFD5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5D94BF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F5E28" w14:paraId="48EDC8A7" w14:textId="77777777" w:rsidTr="004F5E2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19EDF6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CAA965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73D155EA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YP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D9E420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116BAE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5CB3B2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66AA6E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A5049E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AF0641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0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8FB1D3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A5A6B1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F8D999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C0A1D0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9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0CA399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ECE1F3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A4F80C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CCDD39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4F86A9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F5E28" w14:paraId="57692C38" w14:textId="77777777" w:rsidTr="004F5E2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377E8A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FE661A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669FB17C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PF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68CB2D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472AC1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6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400ACE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EB2866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79A74C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13EB11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.6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2DF0ED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80706A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6574D0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3F3564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05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F01165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D84840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58A321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7707B2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6F2849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F5E28" w14:paraId="2B3CF106" w14:textId="77777777" w:rsidTr="004F5E2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D246EB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F798C3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76AC4030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YP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2758FD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8DBCF4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96845B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6054E1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A4E999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A24C59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1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57F441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42609F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8162BE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B5E897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03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A8D354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C01BA0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F0A85B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77A617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2BA3F0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F5E28" w14:paraId="1C0CEAB5" w14:textId="77777777" w:rsidTr="004F5E2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F74DEB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7508F0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59E4AD7C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EF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E06722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E14B36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4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0F1183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1F9F96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3A24E6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A63224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.6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DE7DD2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8DCD1C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0293A0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E61CB1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02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E79BA6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4B1821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E98840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1CC60E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E6F9E1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F5E28" w14:paraId="0E7FB56D" w14:textId="77777777" w:rsidTr="004F5E2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94DD8C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041BC1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20A97110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YP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634443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3E82D3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2DB33D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421C28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3EDAB5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594A17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7C2340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6158B8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955819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6174F9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1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D14FA5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E948F4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A09493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70C6BC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84F38A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F5E28" w14:paraId="2FA94BC3" w14:textId="77777777" w:rsidTr="004F5E2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5FC43A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F7D6A9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56F2F952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DC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53963B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B72E4D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9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7803C8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35F841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81C556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7C210D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9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0CBB07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6FC413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.9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C1E026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C0E414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3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FA97AD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999B78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EE1958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4F1B24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D0E335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F5E28" w14:paraId="5C14454A" w14:textId="77777777" w:rsidTr="004F5E2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CC33B6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E8859E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435AB03A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INT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2772E5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6F7C27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FAD083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1E2475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696170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CBE3B9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EC0879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0DE2C0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C09C98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443993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1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61ABBF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06953B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97BFEA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AA58CA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1CFC9E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F5E28" w14:paraId="469C7A81" w14:textId="77777777" w:rsidTr="004F5E2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B30685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0DDF9A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1247F522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INT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93D930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FFFD59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A7235D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046D11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D90D8E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E9B50A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0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D2F9CE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C61E03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7A528D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BDAFA1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0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07AD79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96C9B4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C4FAEB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DB053A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6465A7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F5E28" w14:paraId="1CEC9455" w14:textId="77777777" w:rsidTr="004F5E2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148199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BCC983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1A8B750B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INT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15E14A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70B9DD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970F00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276A4A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2552F5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EC2BB6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0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55D37C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9F2B51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4D9225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EC9FD7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4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BC9B1A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96FD6E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8520CA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47D3F1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9A8BA9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F5E28" w14:paraId="594A1C37" w14:textId="77777777" w:rsidTr="004F5E2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0354B9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D620DE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76B78816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AVD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ECB0F8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4E1967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0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3128E9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FB37BA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95C68C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EE9299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1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7AB1BA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01049D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1ABEEB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1B2CF1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05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97DEDD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4D7870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122459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0944FF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A8BC3B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F5E28" w14:paraId="0E4C8E0D" w14:textId="77777777" w:rsidTr="004F5E2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2962B2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BBEBAE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3D4D41B6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AVD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DEB23E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68C72C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ADA3DF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748763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7AD806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BE5024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157FD8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D66A99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C41CFC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98F29A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8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9FA596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A02258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524771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8BA0D9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A6AD20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F5E28" w14:paraId="0F4D5406" w14:textId="77777777" w:rsidTr="004F5E2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F25201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40BC91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5E8ED619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AVD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B86B9A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04C9B6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BB31FE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79C62C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B46B37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81DFAA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6E6FEC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C8919E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872EEB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1FC304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8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893B89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BDAA66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3EC44E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FD8F1E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68673D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F5E28" w14:paraId="7BEF6BFA" w14:textId="77777777" w:rsidTr="004F5E2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9D1AE3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1D2C7D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408FD4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YP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DA7862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48FC34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.2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001DFE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8BA7EF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B67608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DAF490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2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E5021F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8F0F85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.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5313E5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2F02F8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8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91C893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C87923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DBDD01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BA260F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52FE38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F5E28" w14:paraId="266F950B" w14:textId="77777777" w:rsidTr="004F5E2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0E5A85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B36E2A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9636E5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INT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C4CFC6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63BDF0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7A8651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7F9B15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6D3D4F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D5E0E2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.5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210821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41C582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0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42FF2B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43E086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2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094E99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18F5DC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9CCE32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9EFC67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45C3A7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F5E28" w14:paraId="421BA99F" w14:textId="77777777" w:rsidTr="004F5E2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B58365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7E6D3E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31BC2A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AVD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0C6C87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AC45A5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F8932C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32DCB9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4A619A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8F13DB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0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F9A8A6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C7DE51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3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A8A67D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07D3D0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1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55BA8F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E304A6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362227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C927CF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08EA93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F5E28" w14:paraId="0BC18E84" w14:textId="77777777" w:rsidTr="004F5E2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4716A6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3CA8A2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1E2FE2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HYP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1FD38F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03E25A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.9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0F6287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43819F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D0B3E3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91E082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6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5EBB48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43B41C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.2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619939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3FEDB6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5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8F15F7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4A7D12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7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ACFB4D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3171B2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E38066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F5E28" w14:paraId="1D1F6753" w14:textId="77777777" w:rsidTr="004F5E2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85200B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2B016A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E21AEB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INT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2F9A49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3ED874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02D698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EF7A1B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7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2C4570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709541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.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1AC7F6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761131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5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7E6310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AB239E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1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825731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57B0C5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25315D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E36E50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0BCF5F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F5E28" w14:paraId="7395A3A7" w14:textId="77777777" w:rsidTr="004F5E2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8CB9FA3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6B80ACE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D834B77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AVD </w:t>
            </w:r>
            <w:r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0F2EAC6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2257FE7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9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3A88FD2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4A22908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C0CE529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5C013C9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4C3E136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9A38A45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8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1FC2EA3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2961E8D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9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41EB9F2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9D077FE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.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D982783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1309712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0205626" w14:textId="77777777" w:rsidR="004F5E28" w:rsidRDefault="004F5E28" w:rsidP="004F5E2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4F5E28" w14:paraId="71F60851" w14:textId="77777777" w:rsidTr="004F5E28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EB4322F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Note. Confidence intervals computed with method: Bootstrap percentiles</w:t>
            </w:r>
          </w:p>
        </w:tc>
      </w:tr>
      <w:tr w:rsidR="004F5E28" w14:paraId="436A9E5F" w14:textId="77777777" w:rsidTr="004F5E28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6AA0410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Note. Betas are completely standardized effect sizes</w:t>
            </w:r>
          </w:p>
        </w:tc>
      </w:tr>
      <w:tr w:rsidR="004F5E28" w14:paraId="01B96D0D" w14:textId="77777777" w:rsidTr="004F5E28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C4A8411" w14:textId="77777777" w:rsidR="004F5E28" w:rsidRDefault="004F5E28" w:rsidP="004F5E2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p w14:paraId="2C03004B" w14:textId="0B58242C" w:rsidR="00E23374" w:rsidRDefault="00E23374" w:rsidP="004F5E28">
      <w:pPr>
        <w:pStyle w:val="NormalWeb"/>
        <w:spacing w:after="0" w:afterAutospacing="0"/>
      </w:pPr>
    </w:p>
    <w:sectPr w:rsidR="00E23374" w:rsidSect="004F5E28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374"/>
    <w:rsid w:val="004F5E28"/>
    <w:rsid w:val="007730C2"/>
    <w:rsid w:val="008023C3"/>
    <w:rsid w:val="00D166E1"/>
    <w:rsid w:val="00E23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BD5E4"/>
  <w15:chartTrackingRefBased/>
  <w15:docId w15:val="{B8BC8B81-A0EA-423C-BC2D-5ED6965D1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E23374"/>
    <w:pPr>
      <w:spacing w:before="100" w:beforeAutospacing="1" w:after="180" w:line="240" w:lineRule="auto"/>
      <w:outlineLvl w:val="1"/>
    </w:pPr>
    <w:rPr>
      <w:rFonts w:ascii="Times New Roman" w:eastAsia="Times New Roman" w:hAnsi="Times New Roman" w:cs="Times New Roman"/>
      <w:b/>
      <w:bCs/>
      <w:color w:val="3E6DA9"/>
      <w:sz w:val="31"/>
      <w:szCs w:val="3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23374"/>
    <w:rPr>
      <w:rFonts w:ascii="Times New Roman" w:eastAsia="Times New Roman" w:hAnsi="Times New Roman" w:cs="Times New Roman"/>
      <w:b/>
      <w:bCs/>
      <w:color w:val="3E6DA9"/>
      <w:sz w:val="31"/>
      <w:szCs w:val="31"/>
    </w:rPr>
  </w:style>
  <w:style w:type="paragraph" w:styleId="NormalWeb">
    <w:name w:val="Normal (Web)"/>
    <w:basedOn w:val="Normal"/>
    <w:uiPriority w:val="99"/>
    <w:unhideWhenUsed/>
    <w:rsid w:val="00E233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50584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821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185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9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ammut</dc:creator>
  <cp:keywords/>
  <dc:description/>
  <cp:lastModifiedBy>Stephen Sammut</cp:lastModifiedBy>
  <cp:revision>4</cp:revision>
  <dcterms:created xsi:type="dcterms:W3CDTF">2021-10-21T15:11:00Z</dcterms:created>
  <dcterms:modified xsi:type="dcterms:W3CDTF">2021-10-21T19:39:00Z</dcterms:modified>
</cp:coreProperties>
</file>